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747F3" w14:textId="77777777" w:rsidR="00744586" w:rsidRDefault="00DF02B9">
      <w:pPr>
        <w:pStyle w:val="Title"/>
      </w:pPr>
      <w:r>
        <w:t>Supplementary material</w:t>
      </w:r>
    </w:p>
    <w:p w14:paraId="0D401317" w14:textId="77777777" w:rsidR="00744586" w:rsidRDefault="00DF02B9">
      <w:pPr>
        <w:pStyle w:val="Heading1"/>
        <w:spacing w:before="0" w:after="0"/>
      </w:pPr>
      <w:r>
        <w:t>Results</w:t>
      </w:r>
    </w:p>
    <w:p w14:paraId="6E291CB7" w14:textId="77777777" w:rsidR="00744586" w:rsidRDefault="00DF02B9">
      <w:pPr>
        <w:pStyle w:val="Heading2"/>
        <w:spacing w:before="0" w:after="0"/>
      </w:pPr>
      <w:r>
        <w:t>Bilateral OP2 activation during vestibular stimulation</w:t>
      </w:r>
    </w:p>
    <w:p w14:paraId="3A3F7DA2" w14:textId="77777777" w:rsidR="00744586" w:rsidRDefault="00DF02B9">
      <w:pPr>
        <w:pStyle w:val="Heading3"/>
        <w:spacing w:before="0" w:after="0"/>
      </w:pPr>
      <w:r>
        <w:t>Group-level caloric activation results for controls</w:t>
      </w:r>
    </w:p>
    <w:p w14:paraId="30C39215" w14:textId="70862EED" w:rsidR="00744586" w:rsidRDefault="00DF02B9">
      <w:r>
        <w:t xml:space="preserve">The table below is an output of FEAT (within FSL </w:t>
      </w:r>
      <w:r w:rsidR="004748DE">
        <w:fldChar w:fldCharType="begin" w:fldLock="1"/>
      </w:r>
      <w:r w:rsidR="00AF6792">
        <w:instrText>ADDIN paperpile_citation &lt;clusterId&gt;N916B363X754V447&lt;/clusterId&gt;&lt;metadata&gt;&lt;citation&gt;&lt;id&gt;576DCFC6293311EC863170AF510204A5&lt;/id&gt;&lt;/citation&gt;&lt;/metadata&gt;&lt;data&gt;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&lt;/data&gt; \* MERGEFORMAT</w:instrText>
      </w:r>
      <w:r w:rsidR="004748DE">
        <w:fldChar w:fldCharType="separate"/>
      </w:r>
      <w:r w:rsidR="00AF6792">
        <w:rPr>
          <w:noProof/>
          <w:color w:val="000000"/>
        </w:rPr>
        <w:t>(Jenkinson et al. 2012)</w:t>
      </w:r>
      <w:r w:rsidR="004748DE">
        <w:rPr>
          <w:color w:val="000000"/>
        </w:rPr>
        <w:fldChar w:fldCharType="end"/>
      </w:r>
      <w:r>
        <w:t>) showing significant clusters of activation at the group level. Z-MAX is the maximum z-score. COPE = Contrast of parameter estimates.</w:t>
      </w:r>
    </w:p>
    <w:tbl>
      <w:tblPr>
        <w:tblStyle w:val="a4"/>
        <w:tblW w:w="1418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850"/>
        <w:gridCol w:w="948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4"/>
      </w:tblGrid>
      <w:tr w:rsidR="00744586" w14:paraId="5C6A5B61" w14:textId="77777777" w:rsidTr="00744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5" w:type="dxa"/>
            <w:tcBorders>
              <w:bottom w:val="single" w:sz="4" w:space="0" w:color="7F7F7F"/>
            </w:tcBorders>
          </w:tcPr>
          <w:p w14:paraId="59C80E7D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Index</w:t>
            </w:r>
          </w:p>
        </w:tc>
        <w:tc>
          <w:tcPr>
            <w:tcW w:w="850" w:type="dxa"/>
            <w:tcBorders>
              <w:bottom w:val="single" w:sz="4" w:space="0" w:color="7F7F7F"/>
            </w:tcBorders>
          </w:tcPr>
          <w:p w14:paraId="6AE0A999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xels</w:t>
            </w:r>
          </w:p>
        </w:tc>
        <w:tc>
          <w:tcPr>
            <w:tcW w:w="948" w:type="dxa"/>
            <w:tcBorders>
              <w:bottom w:val="single" w:sz="4" w:space="0" w:color="7F7F7F"/>
            </w:tcBorders>
          </w:tcPr>
          <w:p w14:paraId="47D74AC4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295C2888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4F8BAF63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 X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3CD45BD5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 Y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39D3BF50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 Z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0B5F3E1A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COG X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5FDE1D59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COG Y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6718B81F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COG Z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3A5C6078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04EDA1F5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 X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2B6AD69F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 Y (mm)</w:t>
            </w:r>
          </w:p>
        </w:tc>
        <w:tc>
          <w:tcPr>
            <w:tcW w:w="962" w:type="dxa"/>
            <w:tcBorders>
              <w:bottom w:val="single" w:sz="4" w:space="0" w:color="7F7F7F"/>
            </w:tcBorders>
          </w:tcPr>
          <w:p w14:paraId="3CB86874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 Z (mm)</w:t>
            </w:r>
          </w:p>
        </w:tc>
        <w:tc>
          <w:tcPr>
            <w:tcW w:w="964" w:type="dxa"/>
            <w:tcBorders>
              <w:bottom w:val="single" w:sz="4" w:space="0" w:color="7F7F7F"/>
            </w:tcBorders>
          </w:tcPr>
          <w:p w14:paraId="098C0A0D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EAN</w:t>
            </w:r>
          </w:p>
        </w:tc>
      </w:tr>
      <w:tr w:rsidR="00744586" w14:paraId="2E6C26AB" w14:textId="77777777" w:rsidTr="0074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77407D17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000BC7EE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42</w:t>
            </w:r>
          </w:p>
        </w:tc>
        <w:tc>
          <w:tcPr>
            <w:tcW w:w="948" w:type="dxa"/>
          </w:tcPr>
          <w:p w14:paraId="5F01B094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62" w:type="dxa"/>
          </w:tcPr>
          <w:p w14:paraId="5EE003AB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</w:p>
        </w:tc>
        <w:tc>
          <w:tcPr>
            <w:tcW w:w="962" w:type="dxa"/>
          </w:tcPr>
          <w:p w14:paraId="52F99FCC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62" w:type="dxa"/>
          </w:tcPr>
          <w:p w14:paraId="4D74256F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962" w:type="dxa"/>
          </w:tcPr>
          <w:p w14:paraId="7BCCE25F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62" w:type="dxa"/>
          </w:tcPr>
          <w:p w14:paraId="7E15488D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1</w:t>
            </w:r>
          </w:p>
        </w:tc>
        <w:tc>
          <w:tcPr>
            <w:tcW w:w="962" w:type="dxa"/>
          </w:tcPr>
          <w:p w14:paraId="118D34BF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962" w:type="dxa"/>
          </w:tcPr>
          <w:p w14:paraId="712D5009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  <w:tc>
          <w:tcPr>
            <w:tcW w:w="962" w:type="dxa"/>
          </w:tcPr>
          <w:p w14:paraId="72646280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962" w:type="dxa"/>
          </w:tcPr>
          <w:p w14:paraId="1023C4CF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62" w:type="dxa"/>
          </w:tcPr>
          <w:p w14:paraId="4741F9DD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962" w:type="dxa"/>
          </w:tcPr>
          <w:p w14:paraId="491B63C2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64" w:type="dxa"/>
          </w:tcPr>
          <w:p w14:paraId="3ACEE677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</w:tr>
      <w:tr w:rsidR="00744586" w14:paraId="1CF70EE1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061433E2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0171CB3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948" w:type="dxa"/>
          </w:tcPr>
          <w:p w14:paraId="21B4D05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E-10</w:t>
            </w:r>
          </w:p>
        </w:tc>
        <w:tc>
          <w:tcPr>
            <w:tcW w:w="962" w:type="dxa"/>
          </w:tcPr>
          <w:p w14:paraId="30A8DD1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962" w:type="dxa"/>
          </w:tcPr>
          <w:p w14:paraId="593591A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772130D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</w:t>
            </w:r>
          </w:p>
        </w:tc>
        <w:tc>
          <w:tcPr>
            <w:tcW w:w="962" w:type="dxa"/>
          </w:tcPr>
          <w:p w14:paraId="4F5AC5E0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2" w:type="dxa"/>
          </w:tcPr>
          <w:p w14:paraId="6865F74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4</w:t>
            </w:r>
          </w:p>
        </w:tc>
        <w:tc>
          <w:tcPr>
            <w:tcW w:w="962" w:type="dxa"/>
          </w:tcPr>
          <w:p w14:paraId="2ACBE430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.6</w:t>
            </w:r>
          </w:p>
        </w:tc>
        <w:tc>
          <w:tcPr>
            <w:tcW w:w="962" w:type="dxa"/>
          </w:tcPr>
          <w:p w14:paraId="6AFDE245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2</w:t>
            </w:r>
          </w:p>
        </w:tc>
        <w:tc>
          <w:tcPr>
            <w:tcW w:w="962" w:type="dxa"/>
          </w:tcPr>
          <w:p w14:paraId="28DE734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  <w:tc>
          <w:tcPr>
            <w:tcW w:w="962" w:type="dxa"/>
          </w:tcPr>
          <w:p w14:paraId="78F9D265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</w:t>
            </w:r>
          </w:p>
        </w:tc>
        <w:tc>
          <w:tcPr>
            <w:tcW w:w="962" w:type="dxa"/>
          </w:tcPr>
          <w:p w14:paraId="230957D7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0</w:t>
            </w:r>
          </w:p>
        </w:tc>
        <w:tc>
          <w:tcPr>
            <w:tcW w:w="962" w:type="dxa"/>
          </w:tcPr>
          <w:p w14:paraId="387BA35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964" w:type="dxa"/>
          </w:tcPr>
          <w:p w14:paraId="7A36A223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</w:tr>
      <w:tr w:rsidR="00744586" w14:paraId="2A50FF5C" w14:textId="77777777" w:rsidTr="0074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4D029272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6B90EE8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948" w:type="dxa"/>
          </w:tcPr>
          <w:p w14:paraId="347DBEE9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E-05</w:t>
            </w:r>
          </w:p>
        </w:tc>
        <w:tc>
          <w:tcPr>
            <w:tcW w:w="962" w:type="dxa"/>
          </w:tcPr>
          <w:p w14:paraId="5711C862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  <w:tc>
          <w:tcPr>
            <w:tcW w:w="962" w:type="dxa"/>
          </w:tcPr>
          <w:p w14:paraId="60414C57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962" w:type="dxa"/>
          </w:tcPr>
          <w:p w14:paraId="441A7F4B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62" w:type="dxa"/>
          </w:tcPr>
          <w:p w14:paraId="47924A58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962" w:type="dxa"/>
          </w:tcPr>
          <w:p w14:paraId="523AF399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962" w:type="dxa"/>
          </w:tcPr>
          <w:p w14:paraId="3AA0286C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  <w:tc>
          <w:tcPr>
            <w:tcW w:w="962" w:type="dxa"/>
          </w:tcPr>
          <w:p w14:paraId="2D3B8A08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2</w:t>
            </w:r>
          </w:p>
        </w:tc>
        <w:tc>
          <w:tcPr>
            <w:tcW w:w="962" w:type="dxa"/>
          </w:tcPr>
          <w:p w14:paraId="602B23BB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962" w:type="dxa"/>
          </w:tcPr>
          <w:p w14:paraId="72069A11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962" w:type="dxa"/>
          </w:tcPr>
          <w:p w14:paraId="025175EA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2" w:type="dxa"/>
          </w:tcPr>
          <w:p w14:paraId="0A254FAD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64" w:type="dxa"/>
          </w:tcPr>
          <w:p w14:paraId="546E6622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</w:tr>
      <w:tr w:rsidR="00744586" w14:paraId="4AE3EDCF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00612EE3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B50725D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948" w:type="dxa"/>
          </w:tcPr>
          <w:p w14:paraId="48402098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E-05</w:t>
            </w:r>
          </w:p>
        </w:tc>
        <w:tc>
          <w:tcPr>
            <w:tcW w:w="962" w:type="dxa"/>
          </w:tcPr>
          <w:p w14:paraId="5F2F4208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962" w:type="dxa"/>
          </w:tcPr>
          <w:p w14:paraId="33050C7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62" w:type="dxa"/>
          </w:tcPr>
          <w:p w14:paraId="63BB153A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962" w:type="dxa"/>
          </w:tcPr>
          <w:p w14:paraId="1B2A4B88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962" w:type="dxa"/>
          </w:tcPr>
          <w:p w14:paraId="40A064BE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962" w:type="dxa"/>
          </w:tcPr>
          <w:p w14:paraId="644599AC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3</w:t>
            </w:r>
          </w:p>
        </w:tc>
        <w:tc>
          <w:tcPr>
            <w:tcW w:w="962" w:type="dxa"/>
          </w:tcPr>
          <w:p w14:paraId="5D2554B8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88</w:t>
            </w:r>
          </w:p>
        </w:tc>
        <w:tc>
          <w:tcPr>
            <w:tcW w:w="962" w:type="dxa"/>
          </w:tcPr>
          <w:p w14:paraId="7C2FECA2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962" w:type="dxa"/>
          </w:tcPr>
          <w:p w14:paraId="5596023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62" w:type="dxa"/>
          </w:tcPr>
          <w:p w14:paraId="76E0632D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962" w:type="dxa"/>
          </w:tcPr>
          <w:p w14:paraId="1949BC12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964" w:type="dxa"/>
          </w:tcPr>
          <w:p w14:paraId="3CC0C8C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</w:tr>
      <w:tr w:rsidR="00744586" w14:paraId="74091CC5" w14:textId="77777777" w:rsidTr="0074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252704C7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4EF1351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948" w:type="dxa"/>
          </w:tcPr>
          <w:p w14:paraId="42C50023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1</w:t>
            </w:r>
          </w:p>
        </w:tc>
        <w:tc>
          <w:tcPr>
            <w:tcW w:w="962" w:type="dxa"/>
          </w:tcPr>
          <w:p w14:paraId="1AA32645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</w:t>
            </w:r>
          </w:p>
        </w:tc>
        <w:tc>
          <w:tcPr>
            <w:tcW w:w="962" w:type="dxa"/>
          </w:tcPr>
          <w:p w14:paraId="7FFFD996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962" w:type="dxa"/>
          </w:tcPr>
          <w:p w14:paraId="154B5C5C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</w:t>
            </w:r>
          </w:p>
        </w:tc>
        <w:tc>
          <w:tcPr>
            <w:tcW w:w="962" w:type="dxa"/>
          </w:tcPr>
          <w:p w14:paraId="0722FB7C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62" w:type="dxa"/>
          </w:tcPr>
          <w:p w14:paraId="64167127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6</w:t>
            </w:r>
          </w:p>
        </w:tc>
        <w:tc>
          <w:tcPr>
            <w:tcW w:w="962" w:type="dxa"/>
          </w:tcPr>
          <w:p w14:paraId="4BFFCC58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6</w:t>
            </w:r>
          </w:p>
        </w:tc>
        <w:tc>
          <w:tcPr>
            <w:tcW w:w="962" w:type="dxa"/>
          </w:tcPr>
          <w:p w14:paraId="2F4F2A61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962" w:type="dxa"/>
          </w:tcPr>
          <w:p w14:paraId="0B199FFC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962" w:type="dxa"/>
          </w:tcPr>
          <w:p w14:paraId="711B4ABB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962" w:type="dxa"/>
          </w:tcPr>
          <w:p w14:paraId="3F0ECD03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962" w:type="dxa"/>
          </w:tcPr>
          <w:p w14:paraId="35DBC747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64" w:type="dxa"/>
          </w:tcPr>
          <w:p w14:paraId="4B78CACE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</w:tr>
      <w:tr w:rsidR="00744586" w14:paraId="77CFE179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1CA1ACE7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0172CCCC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48" w:type="dxa"/>
          </w:tcPr>
          <w:p w14:paraId="2C276E66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5</w:t>
            </w:r>
          </w:p>
        </w:tc>
        <w:tc>
          <w:tcPr>
            <w:tcW w:w="962" w:type="dxa"/>
          </w:tcPr>
          <w:p w14:paraId="7FC3130C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  <w:tc>
          <w:tcPr>
            <w:tcW w:w="962" w:type="dxa"/>
          </w:tcPr>
          <w:p w14:paraId="79BEB073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962" w:type="dxa"/>
          </w:tcPr>
          <w:p w14:paraId="2384226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</w:t>
            </w:r>
          </w:p>
        </w:tc>
        <w:tc>
          <w:tcPr>
            <w:tcW w:w="962" w:type="dxa"/>
          </w:tcPr>
          <w:p w14:paraId="1F281E7D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62" w:type="dxa"/>
          </w:tcPr>
          <w:p w14:paraId="612651D0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6</w:t>
            </w:r>
          </w:p>
        </w:tc>
        <w:tc>
          <w:tcPr>
            <w:tcW w:w="962" w:type="dxa"/>
          </w:tcPr>
          <w:p w14:paraId="161D7F7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</w:t>
            </w:r>
          </w:p>
        </w:tc>
        <w:tc>
          <w:tcPr>
            <w:tcW w:w="962" w:type="dxa"/>
          </w:tcPr>
          <w:p w14:paraId="04AED497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</w:t>
            </w:r>
          </w:p>
        </w:tc>
        <w:tc>
          <w:tcPr>
            <w:tcW w:w="962" w:type="dxa"/>
          </w:tcPr>
          <w:p w14:paraId="421E63B8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962" w:type="dxa"/>
          </w:tcPr>
          <w:p w14:paraId="22E472E5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962" w:type="dxa"/>
          </w:tcPr>
          <w:p w14:paraId="311887FF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</w:t>
            </w:r>
          </w:p>
        </w:tc>
        <w:tc>
          <w:tcPr>
            <w:tcW w:w="962" w:type="dxa"/>
          </w:tcPr>
          <w:p w14:paraId="1525FC15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964" w:type="dxa"/>
          </w:tcPr>
          <w:p w14:paraId="6D447F2D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</w:tr>
      <w:tr w:rsidR="00744586" w14:paraId="7A30D76B" w14:textId="77777777" w:rsidTr="00744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7D09D02C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850" w:type="dxa"/>
          </w:tcPr>
          <w:p w14:paraId="7C841381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48" w:type="dxa"/>
          </w:tcPr>
          <w:p w14:paraId="71ED2EE0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</w:t>
            </w:r>
          </w:p>
        </w:tc>
        <w:tc>
          <w:tcPr>
            <w:tcW w:w="962" w:type="dxa"/>
          </w:tcPr>
          <w:p w14:paraId="332C40AF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962" w:type="dxa"/>
          </w:tcPr>
          <w:p w14:paraId="43BA5669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62" w:type="dxa"/>
          </w:tcPr>
          <w:p w14:paraId="5E91D601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62" w:type="dxa"/>
          </w:tcPr>
          <w:p w14:paraId="1BCBD8BB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62" w:type="dxa"/>
          </w:tcPr>
          <w:p w14:paraId="764634C7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962" w:type="dxa"/>
          </w:tcPr>
          <w:p w14:paraId="7E63B4FE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962" w:type="dxa"/>
          </w:tcPr>
          <w:p w14:paraId="52237A78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962" w:type="dxa"/>
          </w:tcPr>
          <w:p w14:paraId="361E33B9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962" w:type="dxa"/>
          </w:tcPr>
          <w:p w14:paraId="3FB309C9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62" w:type="dxa"/>
          </w:tcPr>
          <w:p w14:paraId="528B4C18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62" w:type="dxa"/>
          </w:tcPr>
          <w:p w14:paraId="44F31A06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64" w:type="dxa"/>
          </w:tcPr>
          <w:p w14:paraId="3D3A21D6" w14:textId="77777777" w:rsidR="00744586" w:rsidRDefault="00DF0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</w:tr>
      <w:tr w:rsidR="00744586" w14:paraId="43A375FC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right w:val="single" w:sz="4" w:space="0" w:color="7F7F7F"/>
            </w:tcBorders>
          </w:tcPr>
          <w:p w14:paraId="3EC52B6B" w14:textId="77777777" w:rsidR="00744586" w:rsidRDefault="00DF02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D1F71FA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48" w:type="dxa"/>
          </w:tcPr>
          <w:p w14:paraId="2A644FF3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3</w:t>
            </w:r>
          </w:p>
        </w:tc>
        <w:tc>
          <w:tcPr>
            <w:tcW w:w="962" w:type="dxa"/>
          </w:tcPr>
          <w:p w14:paraId="655BE5B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962" w:type="dxa"/>
          </w:tcPr>
          <w:p w14:paraId="1189299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</w:t>
            </w:r>
          </w:p>
        </w:tc>
        <w:tc>
          <w:tcPr>
            <w:tcW w:w="962" w:type="dxa"/>
          </w:tcPr>
          <w:p w14:paraId="560CC2C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</w:t>
            </w:r>
          </w:p>
        </w:tc>
        <w:tc>
          <w:tcPr>
            <w:tcW w:w="962" w:type="dxa"/>
          </w:tcPr>
          <w:p w14:paraId="4299D025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21D2F296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.5</w:t>
            </w:r>
          </w:p>
        </w:tc>
        <w:tc>
          <w:tcPr>
            <w:tcW w:w="962" w:type="dxa"/>
          </w:tcPr>
          <w:p w14:paraId="34B1217C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4.6</w:t>
            </w:r>
          </w:p>
        </w:tc>
        <w:tc>
          <w:tcPr>
            <w:tcW w:w="962" w:type="dxa"/>
          </w:tcPr>
          <w:p w14:paraId="0A5E6658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1</w:t>
            </w:r>
          </w:p>
        </w:tc>
        <w:tc>
          <w:tcPr>
            <w:tcW w:w="962" w:type="dxa"/>
          </w:tcPr>
          <w:p w14:paraId="6288FEB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962" w:type="dxa"/>
          </w:tcPr>
          <w:p w14:paraId="3CA03D32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962" w:type="dxa"/>
          </w:tcPr>
          <w:p w14:paraId="6A588007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</w:t>
            </w:r>
          </w:p>
        </w:tc>
        <w:tc>
          <w:tcPr>
            <w:tcW w:w="962" w:type="dxa"/>
          </w:tcPr>
          <w:p w14:paraId="603476B7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64" w:type="dxa"/>
          </w:tcPr>
          <w:p w14:paraId="57BB331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</w:tr>
    </w:tbl>
    <w:p w14:paraId="70F217B7" w14:textId="77777777" w:rsidR="00744586" w:rsidRDefault="00DF02B9">
      <w:pPr>
        <w:jc w:val="left"/>
        <w:rPr>
          <w:b/>
        </w:rPr>
      </w:pPr>
      <w:r>
        <w:rPr>
          <w:b/>
        </w:rPr>
        <w:t>Table 1 – Significant clusters of activation during caloric stimulation in controls</w:t>
      </w:r>
    </w:p>
    <w:p w14:paraId="1284B926" w14:textId="77777777" w:rsidR="00744586" w:rsidRDefault="00744586">
      <w:pPr>
        <w:jc w:val="left"/>
        <w:rPr>
          <w:b/>
        </w:rPr>
        <w:sectPr w:rsidR="0074458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0" w:footer="708" w:gutter="0"/>
          <w:pgNumType w:start="1"/>
          <w:cols w:space="720"/>
        </w:sectPr>
      </w:pPr>
    </w:p>
    <w:p w14:paraId="08BFAF6A" w14:textId="77777777" w:rsidR="00744586" w:rsidRDefault="00744586">
      <w:pPr>
        <w:jc w:val="left"/>
        <w:rPr>
          <w:b/>
        </w:rPr>
      </w:pPr>
    </w:p>
    <w:p w14:paraId="3CB9295C" w14:textId="77777777" w:rsidR="00744586" w:rsidRDefault="00DF02B9">
      <w:r>
        <w:t>The regions of highest probability represented by the centre of gravity results (Z-COG) were identified within the Harvard-Oxford Cortical Structural Atlas and are summarised for each cluster in the table below.</w:t>
      </w:r>
    </w:p>
    <w:tbl>
      <w:tblPr>
        <w:tblStyle w:val="a5"/>
        <w:tblW w:w="9145" w:type="dxa"/>
        <w:tblInd w:w="11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4542"/>
        <w:gridCol w:w="2482"/>
      </w:tblGrid>
      <w:tr w:rsidR="00744586" w14:paraId="11A05D48" w14:textId="77777777" w:rsidTr="00744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bottom w:val="single" w:sz="12" w:space="0" w:color="666666"/>
            </w:tcBorders>
          </w:tcPr>
          <w:p w14:paraId="26747C93" w14:textId="77777777" w:rsidR="00744586" w:rsidRDefault="00DF02B9">
            <w:r>
              <w:t>Cluster index</w:t>
            </w:r>
          </w:p>
        </w:tc>
        <w:tc>
          <w:tcPr>
            <w:tcW w:w="4542" w:type="dxa"/>
            <w:tcBorders>
              <w:bottom w:val="single" w:sz="12" w:space="0" w:color="666666"/>
            </w:tcBorders>
          </w:tcPr>
          <w:p w14:paraId="5DDBD82F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</w:t>
            </w:r>
          </w:p>
        </w:tc>
        <w:tc>
          <w:tcPr>
            <w:tcW w:w="2482" w:type="dxa"/>
            <w:tcBorders>
              <w:bottom w:val="single" w:sz="12" w:space="0" w:color="666666"/>
            </w:tcBorders>
          </w:tcPr>
          <w:p w14:paraId="56017989" w14:textId="77777777" w:rsidR="00744586" w:rsidRDefault="00DF0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las</w:t>
            </w:r>
          </w:p>
        </w:tc>
      </w:tr>
      <w:tr w:rsidR="00744586" w14:paraId="167EA7E7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502744D5" w14:textId="77777777" w:rsidR="00744586" w:rsidRDefault="00DF02B9">
            <w:r>
              <w:t>8</w:t>
            </w:r>
          </w:p>
        </w:tc>
        <w:tc>
          <w:tcPr>
            <w:tcW w:w="4542" w:type="dxa"/>
          </w:tcPr>
          <w:p w14:paraId="0D8889A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ght Precentral gyrus</w:t>
            </w:r>
          </w:p>
        </w:tc>
        <w:tc>
          <w:tcPr>
            <w:tcW w:w="2482" w:type="dxa"/>
          </w:tcPr>
          <w:p w14:paraId="4A14AEB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457CC08A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13FBF61A" w14:textId="77777777" w:rsidR="00744586" w:rsidRDefault="00DF02B9">
            <w:r>
              <w:t>7</w:t>
            </w:r>
          </w:p>
        </w:tc>
        <w:tc>
          <w:tcPr>
            <w:tcW w:w="4542" w:type="dxa"/>
          </w:tcPr>
          <w:p w14:paraId="441D0B3A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acalcarine cortex</w:t>
            </w:r>
          </w:p>
        </w:tc>
        <w:tc>
          <w:tcPr>
            <w:tcW w:w="2482" w:type="dxa"/>
          </w:tcPr>
          <w:p w14:paraId="29448A5C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7EDA4F26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5DF35528" w14:textId="77777777" w:rsidR="00744586" w:rsidRDefault="00DF02B9">
            <w:r>
              <w:t>6</w:t>
            </w:r>
          </w:p>
        </w:tc>
        <w:tc>
          <w:tcPr>
            <w:tcW w:w="4542" w:type="dxa"/>
          </w:tcPr>
          <w:p w14:paraId="5B16D65E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 putamen</w:t>
            </w:r>
          </w:p>
        </w:tc>
        <w:tc>
          <w:tcPr>
            <w:tcW w:w="2482" w:type="dxa"/>
          </w:tcPr>
          <w:p w14:paraId="162AB123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08A83858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181B50EE" w14:textId="77777777" w:rsidR="00744586" w:rsidRDefault="00DF02B9">
            <w:r>
              <w:t>5</w:t>
            </w:r>
          </w:p>
        </w:tc>
        <w:tc>
          <w:tcPr>
            <w:tcW w:w="4542" w:type="dxa"/>
          </w:tcPr>
          <w:p w14:paraId="6AFC7221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ght thalamus</w:t>
            </w:r>
          </w:p>
        </w:tc>
        <w:tc>
          <w:tcPr>
            <w:tcW w:w="2482" w:type="dxa"/>
          </w:tcPr>
          <w:p w14:paraId="71B35A9D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1294CC47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38862C76" w14:textId="77777777" w:rsidR="00744586" w:rsidRDefault="00DF02B9">
            <w:r>
              <w:t>4</w:t>
            </w:r>
          </w:p>
        </w:tc>
        <w:tc>
          <w:tcPr>
            <w:tcW w:w="4542" w:type="dxa"/>
          </w:tcPr>
          <w:p w14:paraId="0E646FF4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 parietal operculum</w:t>
            </w:r>
          </w:p>
        </w:tc>
        <w:tc>
          <w:tcPr>
            <w:tcW w:w="2482" w:type="dxa"/>
          </w:tcPr>
          <w:p w14:paraId="3E27A940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4011E2E1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716D72F7" w14:textId="77777777" w:rsidR="00744586" w:rsidRDefault="00DF02B9">
            <w:r>
              <w:t>3</w:t>
            </w:r>
          </w:p>
        </w:tc>
        <w:tc>
          <w:tcPr>
            <w:tcW w:w="4542" w:type="dxa"/>
          </w:tcPr>
          <w:p w14:paraId="0EE07042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 thalamus</w:t>
            </w:r>
          </w:p>
        </w:tc>
        <w:tc>
          <w:tcPr>
            <w:tcW w:w="2482" w:type="dxa"/>
          </w:tcPr>
          <w:p w14:paraId="533F57A3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028ABF31" w14:textId="77777777" w:rsidTr="0074458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0939A357" w14:textId="77777777" w:rsidR="00744586" w:rsidRDefault="00DF02B9">
            <w:r>
              <w:t>2</w:t>
            </w:r>
          </w:p>
        </w:tc>
        <w:tc>
          <w:tcPr>
            <w:tcW w:w="4542" w:type="dxa"/>
          </w:tcPr>
          <w:p w14:paraId="033BECA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ght frontal pole</w:t>
            </w:r>
          </w:p>
        </w:tc>
        <w:tc>
          <w:tcPr>
            <w:tcW w:w="2482" w:type="dxa"/>
          </w:tcPr>
          <w:p w14:paraId="2CF3081B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  <w:tr w:rsidR="00744586" w14:paraId="1CD8458E" w14:textId="77777777" w:rsidTr="00744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14:paraId="1FD57AF1" w14:textId="77777777" w:rsidR="00744586" w:rsidRDefault="00DF02B9">
            <w:r>
              <w:t>1</w:t>
            </w:r>
          </w:p>
        </w:tc>
        <w:tc>
          <w:tcPr>
            <w:tcW w:w="4542" w:type="dxa"/>
          </w:tcPr>
          <w:p w14:paraId="5BDA359C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ngual gyrus</w:t>
            </w:r>
          </w:p>
        </w:tc>
        <w:tc>
          <w:tcPr>
            <w:tcW w:w="2482" w:type="dxa"/>
          </w:tcPr>
          <w:p w14:paraId="5D478C25" w14:textId="77777777" w:rsidR="00744586" w:rsidRDefault="00DF0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vard-Oxford</w:t>
            </w:r>
          </w:p>
        </w:tc>
      </w:tr>
    </w:tbl>
    <w:p w14:paraId="2FF11175" w14:textId="77777777" w:rsidR="00744586" w:rsidRDefault="00DF02B9">
      <w:pPr>
        <w:rPr>
          <w:b/>
        </w:rPr>
      </w:pPr>
      <w:r>
        <w:rPr>
          <w:b/>
        </w:rPr>
        <w:t>Table 2 – Matching brain areas for each cluster of activation during caloric irrigation in controls</w:t>
      </w:r>
    </w:p>
    <w:p w14:paraId="4E378A2C" w14:textId="77777777" w:rsidR="00744586" w:rsidRDefault="00DF02B9">
      <w:pPr>
        <w:pStyle w:val="Heading2"/>
        <w:jc w:val="left"/>
      </w:pPr>
      <w:bookmarkStart w:id="0" w:name="_heading=h.gjdgxs" w:colFirst="0" w:colLast="0"/>
      <w:bookmarkEnd w:id="0"/>
      <w:r>
        <w:lastRenderedPageBreak/>
        <w:t>Whole brain response to visual motion</w:t>
      </w:r>
    </w:p>
    <w:p w14:paraId="43BC9D90" w14:textId="77777777" w:rsidR="00744586" w:rsidRDefault="00DF02B9">
      <w:pPr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2449C00D" wp14:editId="3C5983A5">
            <wp:extent cx="5619750" cy="302895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 l="17721" t="14694" r="18904" b="24617"/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3028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F58683" w14:textId="77777777" w:rsidR="00744586" w:rsidRDefault="00DF02B9">
      <w:pPr>
        <w:jc w:val="left"/>
        <w:rPr>
          <w:b/>
        </w:rPr>
      </w:pPr>
      <w:r>
        <w:rPr>
          <w:b/>
        </w:rPr>
        <w:t>Figure 1 - Visual cortices activate during visual motion.</w:t>
      </w:r>
    </w:p>
    <w:p w14:paraId="27362A54" w14:textId="2A1F649F" w:rsidR="00744586" w:rsidRDefault="00DF02B9">
      <w:pPr>
        <w:jc w:val="left"/>
      </w:pPr>
      <w:r>
        <w:t xml:space="preserve">Results are based on FEAT (within FSL </w:t>
      </w:r>
      <w:r w:rsidR="004748DE">
        <w:fldChar w:fldCharType="begin" w:fldLock="1"/>
      </w:r>
      <w:r w:rsidR="00AF6792">
        <w:instrText>ADDIN paperpile_citation &lt;clusterId&gt;I124W411S861P585&lt;/clusterId&gt;&lt;metadata&gt;&lt;citation&gt;&lt;id&gt;576DCFC6293311EC863170AF510204A5&lt;/id&gt;&lt;/citation&gt;&lt;/metadata&gt;&lt;data&gt;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&lt;/data&gt; \* MERGEFORMAT</w:instrText>
      </w:r>
      <w:r w:rsidR="004748DE">
        <w:fldChar w:fldCharType="separate"/>
      </w:r>
      <w:r w:rsidR="00AF6792">
        <w:rPr>
          <w:noProof/>
          <w:color w:val="000000"/>
        </w:rPr>
        <w:t>(Jenkinson et al. 2012)</w:t>
      </w:r>
      <w:r w:rsidR="004748DE">
        <w:rPr>
          <w:color w:val="000000"/>
        </w:rPr>
        <w:fldChar w:fldCharType="end"/>
      </w:r>
      <w:r>
        <w:t>) for a contrast of visual motion (L + R - Static). The cluster forming threshold was z  = 3.1 with family wise error rate p &lt; .05.</w:t>
      </w:r>
    </w:p>
    <w:p w14:paraId="6402B114" w14:textId="77777777" w:rsidR="00744586" w:rsidRDefault="00744586">
      <w:pPr>
        <w:jc w:val="left"/>
        <w:rPr>
          <w:b/>
        </w:rPr>
        <w:sectPr w:rsidR="00744586">
          <w:pgSz w:w="11906" w:h="16838"/>
          <w:pgMar w:top="1440" w:right="1440" w:bottom="1440" w:left="1440" w:header="0" w:footer="708" w:gutter="0"/>
          <w:cols w:space="720"/>
        </w:sectPr>
      </w:pPr>
    </w:p>
    <w:p w14:paraId="565040EE" w14:textId="77777777" w:rsidR="00744586" w:rsidRDefault="00744586">
      <w:pPr>
        <w:jc w:val="left"/>
        <w:rPr>
          <w:b/>
        </w:rPr>
      </w:pPr>
    </w:p>
    <w:tbl>
      <w:tblPr>
        <w:tblStyle w:val="a6"/>
        <w:tblW w:w="13957" w:type="dxa"/>
        <w:tblBorders>
          <w:top w:val="single" w:sz="18" w:space="0" w:color="808080"/>
          <w:left w:val="single" w:sz="18" w:space="0" w:color="808080"/>
          <w:bottom w:val="single" w:sz="18" w:space="0" w:color="808080"/>
          <w:right w:val="single" w:sz="18" w:space="0" w:color="808080"/>
          <w:insideH w:val="single" w:sz="18" w:space="0" w:color="808080"/>
          <w:insideV w:val="single" w:sz="18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935"/>
        <w:gridCol w:w="852"/>
        <w:gridCol w:w="1075"/>
        <w:gridCol w:w="1034"/>
        <w:gridCol w:w="783"/>
        <w:gridCol w:w="782"/>
        <w:gridCol w:w="782"/>
        <w:gridCol w:w="768"/>
        <w:gridCol w:w="768"/>
        <w:gridCol w:w="768"/>
        <w:gridCol w:w="768"/>
        <w:gridCol w:w="920"/>
        <w:gridCol w:w="934"/>
        <w:gridCol w:w="920"/>
        <w:gridCol w:w="934"/>
        <w:gridCol w:w="934"/>
      </w:tblGrid>
      <w:tr w:rsidR="00744586" w14:paraId="62015A8A" w14:textId="77777777">
        <w:trPr>
          <w:trHeight w:val="1355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BD2E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Index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7BED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xel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3AB7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575FD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log10(P)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6053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1BE9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 X (mm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5F41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 Y (mm)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47DB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MAX Z (mm)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9784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COG X (mm)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7FA3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COG Y (mm)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8481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COG Z (mm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1F1A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2B46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 X (mm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D59A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 Y (mm)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3F1F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AX Z (mm)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81B9" w14:textId="77777777" w:rsidR="00744586" w:rsidRDefault="00DF02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E-MEAN</w:t>
            </w:r>
          </w:p>
        </w:tc>
      </w:tr>
      <w:tr w:rsidR="00744586" w14:paraId="37A5CD6D" w14:textId="77777777">
        <w:trPr>
          <w:trHeight w:val="530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5325" w14:textId="77777777" w:rsidR="00744586" w:rsidRDefault="00DF02B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ABAE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E1A5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e-0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2997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7DF8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4D2A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1555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0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25E2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3E4C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.1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B25E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6.6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81F0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9A1A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769D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5474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6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CF6A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F737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</w:t>
            </w:r>
          </w:p>
        </w:tc>
      </w:tr>
      <w:tr w:rsidR="00744586" w14:paraId="7478B12F" w14:textId="77777777">
        <w:trPr>
          <w:trHeight w:val="530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9D45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55A1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DB2E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23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3772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F20B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83D6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7B8B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0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2BF4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3324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BD87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5.1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A887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0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1DA2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9A7A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373B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7E1D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1AC4" w14:textId="77777777" w:rsidR="00744586" w:rsidRDefault="00DF0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</w:tr>
    </w:tbl>
    <w:p w14:paraId="55324C10" w14:textId="77777777" w:rsidR="00744586" w:rsidRDefault="00DF02B9">
      <w:pPr>
        <w:jc w:val="left"/>
        <w:rPr>
          <w:b/>
        </w:rPr>
      </w:pPr>
      <w:r>
        <w:rPr>
          <w:b/>
        </w:rPr>
        <w:t>Table 3 – Significant clusters of activation during visual motion in controls</w:t>
      </w:r>
    </w:p>
    <w:p w14:paraId="059CE28C" w14:textId="77777777" w:rsidR="00744586" w:rsidRDefault="00744586">
      <w:pPr>
        <w:pStyle w:val="Heading2"/>
        <w:jc w:val="left"/>
        <w:sectPr w:rsidR="00744586">
          <w:pgSz w:w="16838" w:h="11906" w:orient="landscape"/>
          <w:pgMar w:top="1440" w:right="1440" w:bottom="1440" w:left="1440" w:header="0" w:footer="708" w:gutter="0"/>
          <w:cols w:space="720"/>
        </w:sectPr>
      </w:pPr>
      <w:bookmarkStart w:id="1" w:name="_heading=h.h4a91fyzzitw" w:colFirst="0" w:colLast="0"/>
      <w:bookmarkEnd w:id="1"/>
    </w:p>
    <w:p w14:paraId="489FF91C" w14:textId="77777777" w:rsidR="00744586" w:rsidRDefault="00DF02B9">
      <w:pPr>
        <w:pStyle w:val="Heading1"/>
      </w:pPr>
      <w:bookmarkStart w:id="2" w:name="_heading=h.mpiqusldixto" w:colFirst="0" w:colLast="0"/>
      <w:bookmarkStart w:id="3" w:name="_heading=h.qmmt58xkq6fu" w:colFirst="0" w:colLast="0"/>
      <w:bookmarkStart w:id="4" w:name="_heading=h.e6ybefy0j8u6" w:colFirst="0" w:colLast="0"/>
      <w:bookmarkEnd w:id="2"/>
      <w:bookmarkEnd w:id="3"/>
      <w:bookmarkEnd w:id="4"/>
      <w:r>
        <w:lastRenderedPageBreak/>
        <w:t>References</w:t>
      </w:r>
    </w:p>
    <w:p w14:paraId="61D78658" w14:textId="396051F8" w:rsidR="00744586" w:rsidRDefault="00AF6792" w:rsidP="00AF67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left"/>
        <w:rPr>
          <w:b/>
        </w:rPr>
      </w:pPr>
      <w:r>
        <w:rPr>
          <w:b/>
        </w:rPr>
        <w:fldChar w:fldCharType="begin"/>
      </w:r>
      <w:r>
        <w:rPr>
          <w:b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b/>
        </w:rPr>
        <w:fldChar w:fldCharType="separate"/>
      </w:r>
      <w:r w:rsidRPr="00AF6792">
        <w:t>Jenkinson M, Beckmann CF, Behrens TEJ, Woolrich MW, Smith SM. 2012. FSL. Neuroimage. 62:782–790.</w:t>
      </w:r>
      <w:r>
        <w:rPr>
          <w:b/>
        </w:rPr>
        <w:fldChar w:fldCharType="end"/>
      </w:r>
    </w:p>
    <w:p w14:paraId="20697B1F" w14:textId="77777777" w:rsidR="00AF6792" w:rsidRDefault="00AF67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b/>
        </w:rPr>
      </w:pPr>
    </w:p>
    <w:sectPr w:rsidR="00AF6792">
      <w:pgSz w:w="11906" w:h="16838"/>
      <w:pgMar w:top="1440" w:right="1440" w:bottom="1440" w:left="1440" w:header="0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B8D24" w14:textId="77777777" w:rsidR="00F542BA" w:rsidRDefault="00F542BA">
      <w:pPr>
        <w:spacing w:after="0" w:line="240" w:lineRule="auto"/>
      </w:pPr>
      <w:r>
        <w:separator/>
      </w:r>
    </w:p>
  </w:endnote>
  <w:endnote w:type="continuationSeparator" w:id="0">
    <w:p w14:paraId="475A1BA3" w14:textId="77777777" w:rsidR="00F542BA" w:rsidRDefault="00F54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45A00" w14:textId="77777777" w:rsidR="00D31180" w:rsidRDefault="00D311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86C22" w14:textId="15F11CD5" w:rsidR="00744586" w:rsidRDefault="00DF02B9" w:rsidP="00D31180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063BF">
      <w:rPr>
        <w:noProof/>
        <w:color w:val="000000"/>
      </w:rPr>
      <w:t>1</w:t>
    </w:r>
    <w:r>
      <w:rPr>
        <w:color w:val="000000"/>
      </w:rPr>
      <w:fldChar w:fldCharType="end"/>
    </w:r>
    <w:r>
      <w:rPr>
        <w:color w:val="000000"/>
      </w:rPr>
      <w:t xml:space="preserve"> of 1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A90DE" w14:textId="77777777" w:rsidR="00D31180" w:rsidRDefault="00D311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65346" w14:textId="77777777" w:rsidR="00F542BA" w:rsidRDefault="00F542BA">
      <w:pPr>
        <w:spacing w:after="0" w:line="240" w:lineRule="auto"/>
      </w:pPr>
      <w:r>
        <w:separator/>
      </w:r>
    </w:p>
  </w:footnote>
  <w:footnote w:type="continuationSeparator" w:id="0">
    <w:p w14:paraId="532361C0" w14:textId="77777777" w:rsidR="00F542BA" w:rsidRDefault="00F542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BC2C1" w14:textId="77777777" w:rsidR="00D31180" w:rsidRDefault="00D311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CF04F" w14:textId="77777777" w:rsidR="00D31180" w:rsidRDefault="00D311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D730E" w14:textId="77777777" w:rsidR="00D31180" w:rsidRDefault="00D311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S851F218U698Z322"/>
    <w:docVar w:name="paperpile-doc-name" w:val="Supplementary - final.docx"/>
    <w:docVar w:name="paperpile-includeDoi" w:val="0"/>
    <w:docVar w:name="paperpile-styleFile" w:val="cerebral-cortex.csl"/>
    <w:docVar w:name="paperpile-styleId" w:val="cerebral-cortex"/>
    <w:docVar w:name="paperpile-styleLabel" w:val="Cerebral Cortex"/>
    <w:docVar w:name="paperpile-styleLocale" w:val="default"/>
  </w:docVars>
  <w:rsids>
    <w:rsidRoot w:val="00744586"/>
    <w:rsid w:val="004748DE"/>
    <w:rsid w:val="004A1E36"/>
    <w:rsid w:val="00744586"/>
    <w:rsid w:val="00A063BF"/>
    <w:rsid w:val="00AF6792"/>
    <w:rsid w:val="00D31180"/>
    <w:rsid w:val="00DD5EFB"/>
    <w:rsid w:val="00DF02B9"/>
    <w:rsid w:val="00E060EC"/>
    <w:rsid w:val="00E40B20"/>
    <w:rsid w:val="00F5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B9862"/>
  <w15:docId w15:val="{CA6DAA1B-358F-474B-AB2A-070B4BF9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GB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line="480" w:lineRule="auto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/>
      <w:jc w:val="center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063BF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D31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180"/>
  </w:style>
  <w:style w:type="paragraph" w:styleId="Footer">
    <w:name w:val="footer"/>
    <w:basedOn w:val="Normal"/>
    <w:link w:val="FooterChar"/>
    <w:uiPriority w:val="99"/>
    <w:unhideWhenUsed/>
    <w:rsid w:val="00D31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CB3Ur6t1tvxXxV82PrLf+qOdiw==">AMUW2mWb/fYeWZ9cQAzW8bo8RwkkxweExG26Y0XvgDLTCEqMBeuwtWVt1D4fcz0BBk+4cALAFSfoxpt6EV/og4e92TqaJvlxBxoM/bi3h1Mz5O9CLn5j5HddVidG+hwaBah2+2xzufpLS8ad+OdPgj72MZOwHQG9rgxoAAs9dJpuvuDtnIL79v72z/FW+Ev9KxehaRIP0GN45AufS1K0yaTAGenCIu0nq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2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Ibitoye</dc:creator>
  <cp:lastModifiedBy>Richard Ibitoye</cp:lastModifiedBy>
  <cp:revision>4</cp:revision>
  <dcterms:created xsi:type="dcterms:W3CDTF">2022-01-29T20:07:00Z</dcterms:created>
  <dcterms:modified xsi:type="dcterms:W3CDTF">2022-01-31T12:11:00Z</dcterms:modified>
</cp:coreProperties>
</file>